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796" w:dyaOrig="69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4.85pt;height:264.65pt" filled="f" o:ole="">
            <v:imagedata r:id="rId3" o:title=""/>
          </v:shape>
          <o:OLEObject Type="Embed" ProgID="Excel.Sheet.12" ShapeID="ole_rId2" DrawAspect="Content" ObjectID="_1595727713" r:id="rId2"/>
        </w:objec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4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.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Promoter and Transcription Terminator sequences used in the Entry vectors. Promoters and terminators were amplified by PCR on genomic DNA and cloned into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Bgl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I /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Hind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II and 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Sac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I /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Sph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, respectively of the MCS (multiple cloning site), and genes were cloned in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Hind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III /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GB"/>
        </w:rPr>
        <w:t>Sac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II. The sequence of the MCS (omitting the 622 bp stuffer fragment) is: 5’-gcccgggcagttcaggctcat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aggcgcgccatgcagggatatcagatcttggccacaattgctcgagaagcttggcctgcagggcc.....(stuffer)..…ggccgttcaggcct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gaggccgttcaggctcgacccggggatccgcggccgcaggcctaaattgatctagagcatgcccatgggttaactgatcaatgcatcctgcatgg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cgcgcctgatgagcctgaactgcccgggc-3’.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5:00Z</dcterms:created>
  <dc:creator> </dc:creator>
  <dc:description/>
  <cp:keywords/>
  <dc:language>en-US</dc:language>
  <cp:lastModifiedBy>Tanja Thybo</cp:lastModifiedBy>
  <dcterms:modified xsi:type="dcterms:W3CDTF">2009-08-10T13:45:00Z</dcterms:modified>
  <cp:revision>2</cp:revision>
  <dc:subject/>
  <dc:title> </dc:title>
</cp:coreProperties>
</file>